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Cs w:val="20"/>
        </w:rPr>
      </w:pPr>
      <w:r>
        <w:rPr>
          <w:szCs w:val="20"/>
        </w:rPr>
        <w:t>Table S1. Relative rates of mortality in 30 years of follow-up in men by smoking and alcohol consumption category excluding adjustment for body mass index and cholesterol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moking statu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rinking status 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ev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x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ren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All cause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*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43  (1.18 – 1.7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0  (1.78 – 2.4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8  (1.14 – 1.6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9  (1.68 – 2.3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37  (1.13 – 1.6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95  (1.64 – 2.3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39  (1.15 – 1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9  (1.68 – 2.3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7  (0.68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9  (0.98 – 1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3  (1.64 – 2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6  (0.68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4  (0.94 – 1.3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8  (1.59 – 2.2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6  (0.68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3  (0.93 – 1.3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84  (1.56 – 2.1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7  (0.68 – 1.1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7  (0.96 – 1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0  (1.61 – 2.2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8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5  (0.86 – 1.5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68  (1.37 – 2.0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71  (2.31 – 3.1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6  (0.79 – 1.4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56  (1.27 – 1.9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0  (2.12 – 2.9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0  (0.82 – 1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58  (1.29 – 1.9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45  (2.08 – 2.8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07  (0.80 – 1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58  (1.29 – 1.9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50  (2.12 – 2.9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Coronary heart disease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1  (0.89 – 1.6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75  (1.34 – 2.2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3  (0.83 – 1.5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68  (1.28 – 2.1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1  (0.82 – 1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61  (1.23 – 2.1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6  (0.86 – 1.5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0  (1.30 – 2.2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4  (0.49 – 1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96  (0.71 – 1.3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61  (1.25 – 2.0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3  (0.49 – 1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8  (0.64 – 1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60  (1.23 – 2.0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3  (0.49 – 1.0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7  (0.64 – 1.1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52  (1.18 – 1.9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74  (0.50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94  (0.69 – 1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65  (1.27 – 2.1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4  (0.36 – 1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2  (0.95 – 1.8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4  (1.50 – 2.5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4  (0.30 – 0.9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4  (0.82 – 1.5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82  (1.40 – 2.3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59  (0.33 – 1.0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8  (0.85 – 1.6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5  (1.35 – 2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57  (0.32 – 1.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20  (0.86 – 1.6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81  (1.40 – 2.35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Stroke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1  (0.70 – 2.4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6  (1.24 – 3.7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6  (0.67 – 2.3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0  (1.20 – 3.6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25  (0.67 – 2.3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05  (1.18 – 3.5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26  (0.67 – 2.3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0  (1.20 – 3.6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0  (0.63 – 2.6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4  (0.61 – 2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1  (1.24 – 3.6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32  (0.64 – 2.7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15  (0.61 – 2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6  (1.26 – 3.6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32  (0.64 – 2.7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5  (0.61 – 2.1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1  (1.24 – 3.6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32  (0.64 – 2.7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14  (0.61 – 2.1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5  (1.26 – 3.6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06  (0.92 – 4.6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05  (1.09 – 3.8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26  (1.92 – 5.5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04  (0.90 – 4.5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98  (1.05 – 3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10  (1.82 – 5.2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1  (0.94 – 4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0  (1.06 – 3.7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04  (1.78 – 5.1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02  (0.90 – 4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97 (1.04 – 3.7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10  (1.82 – 5.2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Alcohol-related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72  (0.56 – 5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8  (0.80 – 5.9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72  (0.56 – 5.2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10  (0.77 – 5.7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1  (0.56 – 5.2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05  (0.75 – 5.6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1  (0.56 – 5.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08  (0.76 – 5.6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5  (0.85 – 7.6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2  (0.91 – 6.9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22  (0.85 – 5.8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3  (0.85 – 7.5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58  (0.93 – 7.1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21  (0.84 – 5.8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53  (0.85 – 7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58  (0.93 – 7.1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6  (0.82 – 5.6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51  (0.84 – 7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48  (0.89 – 6.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18  (0.83 – 5.7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51  (1.43 – 14.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69  (1.72 – 12.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45  (3.0 – 18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23  (1.34 – 13.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54  (1.66 – 12.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98  (2.80 – 17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.43  (1.40 – 14.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60  (1.68 – 12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81  (2.74 – 17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.13  (1.30 – 13.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.44  (1.62 – 12.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97  (2.80 – 17.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Respiratory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91  (1.47 – 10.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15  (3.67 – 22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62  (1.36 – 9.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80  (2.72 – 17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86  (1.45 – 10.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7.54  (3.02 – 18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57  (1.34 – 9.5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77  (2.71 – 16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70  (0.49 – 5.8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21  (1.20 – 8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15  (2.88 – 17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76  (0.51 – 6.1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23  (1.20 – 8.6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71  (2.30 – 14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9  (0.52 – 6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10  (1.15 – 8.3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26  (2.52 – 15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73  (0.50 – 5.9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16  (1.18 – 8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5.64  (2.27 – 14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12  (0.84 – 11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20  (1.09 – 9.3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.6  (4.68 – 28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84  (1.03 – 14.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26  (1.11 – 9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28  (3.33 – 20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10  (0.83 – 11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12  (1.06 – 9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9.13  (3.68 – 22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79  (1.01 – 14.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.20  (1.09 – 9.3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8.25  (3.32 – 20.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>
                <w:szCs w:val="20"/>
              </w:rPr>
            </w:pPr>
            <w:r>
              <w:rPr>
                <w:szCs w:val="20"/>
              </w:rPr>
              <w:t>Smoking-related cancer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1  (1.26 – 4.2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.10  (2.97 – 8.7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1  (1.26 – 4.2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3  (2.81 – 8.3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31  (1.26 – 4.2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5  (2.82 – 8.3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30  (1.25 – 4.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2  (2.81 – 8.2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1  (0.34 – 1.9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26  (1.25 – 4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86  (2.86 – 8.2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1  (0.34 –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2  (1.28 – 4.2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79  (2.82 – 8.1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81  (0.35 –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32  (1.28 – 4.2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.81  (2.83 – 8.1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1  (0.34 – 1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29  (1.26 – 4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4.77  (2.80 – 8.1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60  (0.65 – 3.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6  (1.24 – 4.4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10  (4.19 – 12.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55  (0.63 – 3.8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33  (1.22 – 4.4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55  (3.86 – 11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54  (0.63 – 3.7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32  (1.22 – 4.4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57  (3.87 – 11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    </w:t>
            </w:r>
            <w:r>
              <w:rPr>
                <w:szCs w:val="20"/>
              </w:rPr>
              <w:t>RR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.54  (0.62 – 3.7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2.31  (1.21 – 4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6.56  (3.86 – 11.1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* 1 is reference, 95% confidence intervals in parentheses</w:t>
      </w:r>
    </w:p>
    <w:p>
      <w:pPr>
        <w:pStyle w:val="Normal"/>
        <w:rPr>
          <w:szCs w:val="20"/>
        </w:rPr>
      </w:pPr>
      <w:r>
        <w:rPr>
          <w:szCs w:val="20"/>
        </w:rPr>
        <w:t>1 unit =1 measure of spirits, or half a pint of beer or a sixth of a bottle of wine</w:t>
      </w:r>
    </w:p>
    <w:p>
      <w:pPr>
        <w:pStyle w:val="Normal"/>
        <w:rPr/>
      </w:pPr>
      <w:r>
        <w:rPr>
          <w:szCs w:val="20"/>
        </w:rPr>
        <w:t>RR</w:t>
      </w:r>
      <w:r>
        <w:rPr>
          <w:szCs w:val="20"/>
          <w:vertAlign w:val="subscript"/>
        </w:rPr>
        <w:t>1</w:t>
      </w:r>
      <w:r>
        <w:rPr>
          <w:szCs w:val="20"/>
        </w:rPr>
        <w:t xml:space="preserve"> Relative rate adjusted for age</w:t>
      </w:r>
    </w:p>
    <w:p>
      <w:pPr>
        <w:pStyle w:val="Normal"/>
        <w:rPr>
          <w:szCs w:val="20"/>
        </w:rPr>
      </w:pPr>
      <w:r>
        <w:rPr>
          <w:szCs w:val="20"/>
        </w:rPr>
        <w:t>RR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Relative rate adjusted for age, cholesterol, body mass index, % predicted FEV1, father’s social class, angina, ECG ischaemia and bronchitis</w:t>
      </w:r>
    </w:p>
    <w:p>
      <w:pPr>
        <w:pStyle w:val="Normal"/>
        <w:rPr>
          <w:szCs w:val="20"/>
        </w:rPr>
      </w:pPr>
      <w:r>
        <w:rPr>
          <w:szCs w:val="20"/>
        </w:rPr>
        <w:t>RR</w:t>
      </w:r>
      <w:r>
        <w:rPr>
          <w:szCs w:val="20"/>
          <w:vertAlign w:val="subscript"/>
        </w:rPr>
        <w:t xml:space="preserve">3  </w:t>
      </w:r>
      <w:r>
        <w:rPr>
          <w:szCs w:val="20"/>
        </w:rPr>
        <w:t>As RR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but excluding body mass index</w:t>
      </w:r>
    </w:p>
    <w:p>
      <w:pPr>
        <w:pStyle w:val="Normal"/>
        <w:rPr>
          <w:szCs w:val="20"/>
        </w:rPr>
      </w:pPr>
      <w:r>
        <w:rPr>
          <w:szCs w:val="20"/>
        </w:rPr>
        <w:t>RR4</w:t>
      </w:r>
      <w:r>
        <w:rPr>
          <w:szCs w:val="20"/>
          <w:vertAlign w:val="subscript"/>
        </w:rPr>
        <w:t xml:space="preserve">  </w:t>
      </w:r>
      <w:r>
        <w:rPr>
          <w:szCs w:val="20"/>
        </w:rPr>
        <w:t>As RR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but excluding cholesterol</w:t>
      </w:r>
    </w:p>
    <w:p>
      <w:pPr>
        <w:pStyle w:val="Normal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2.  Number and percentage of men by smoking and alcohol consumption category, excluding deaths in 1</w:t>
      </w:r>
      <w:r>
        <w:rPr>
          <w:b/>
          <w:bCs/>
          <w:vertAlign w:val="superscript"/>
        </w:rPr>
        <w:t>st</w:t>
      </w:r>
      <w:r>
        <w:rPr>
          <w:b/>
          <w:bCs/>
        </w:rPr>
        <w:t xml:space="preserve"> 5 year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ing statu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nking statu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ev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x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urren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9 (8.7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3 (8.2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2 (14.9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-14 units/week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4 (6.4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2 (9.6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17 (22.0%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5+ units /week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 (2.9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3 (6.6%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45 (20.7%)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</w:r>
      <w:r>
        <w:br w:type="page"/>
      </w:r>
    </w:p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Table S3. Relative rates of mortality in 30 years of follow-up in men by smoking and alcohol consumption category, excluding deaths in 1</w:t>
      </w:r>
      <w:r>
        <w:rPr>
          <w:vertAlign w:val="superscript"/>
        </w:rPr>
        <w:t>st</w:t>
      </w:r>
      <w:r>
        <w:rPr/>
        <w:t xml:space="preserve"> 5 year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ing statu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inking status 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rren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>All cause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*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  (1.17 – 1.7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  (1.74 – 2.4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  (1.14 – 1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  (1.65 – 2.3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 (0.67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  (0.99 – 1.4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3  (1.63 – 2.2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 (0.67 – 1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 (0.95 – 1.4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  (1.59 – 2.2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  (0.84 – 1.5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  (1.34 – 2.0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1  (2.29 – 3.2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  (0.76 – 1.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  (1.25 – 1.9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1  (2.12 – 2.9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>Coronary heart disease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  (0.89 – 1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5  (1.32 – 2.3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 (0.84 – 1.5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  (1.27 – 2.2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  (0.50 – 1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  (0.73 – 1.3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  (1.22 – 2.0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  (0.49 – 1.1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  (0.67 – 1.2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  (1.21 – 2.0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 (0.39 – 1.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  (0.93 – 1.8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  (1.49 – 2.5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 (0.33 – 1.0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  (0.82 – 1.6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  (1.39 – 2.4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 xml:space="preserve">Stroke </w:t>
            </w:r>
            <w:r>
              <w:rPr>
                <w:szCs w:val="20"/>
              </w:rPr>
              <w:t>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  (0.67 – 2.5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5  (1.31 – 4.2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  (0.65 – 2.5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  (1.30 – 4.2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  (0.70 – 3.0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  (0.65 – 2.4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9  (1.30 – 4.0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  (0.71 – 3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  (0.66 – 2.4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8  (1.35 – 4.2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3  (1.02 – 5.3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5  (1.10 – 4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5  (2.03 – 6.2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  (0.99 – 5.2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9  (1.07 – 4.1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  (1.97 – 6.0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>Alcohol-related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5  (0.65 – 7.1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9  (0.67 – 6.4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6  (0.65 – 7.2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  (0.65 – 6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1  (0.73 – 8.5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1  (0.95 – 8.9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2  (0.90 – 7.5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2  (0.74 – 8.6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2  (0.98 – 9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2  (0.90 – 7.6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0  (1.38 – 17.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2  (1.72 – 15.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6  (3.18 – 24.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6  (1.31 – 16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1  (1.68 – 15.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1  (2.97 – 22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>Respiratory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3  (1.39 – 9.9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0  (3.57 – 22.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  (1.29 – 9.2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8  (2.67 – 16.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  (0.49 – 5.87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1  (1.20 – 8.6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9  (2.85 – 17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  (0.51 – 6.1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4  (1.21 – 8.6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2  (2.30 – 14.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2  (0.84 – 11.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2  (1.10 – 9.4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  (4.67 – 28.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0  (1.01 – 14.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9  (1.12 – 9.66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4  (3.35 – 20.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eading1"/>
              <w:rPr/>
            </w:pPr>
            <w:r>
              <w:rPr/>
              <w:t>Smoking-related cancer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6  (1.16 – 4.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9  (2.79 – 8.2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5  (1.16 – 3.9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9  (2.67 – 7.9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 (0.34 – 1.8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5  (1.12 – 3.7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1  (2.71 – 7.8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 (0.34 – 1.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  (1.14 – 3.8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  (2.70 – 7.8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  (0.64 – 3.8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  (1.02 – 3.9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4  (3.79 – 10.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  (0.61 – 3.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  (1.0 – 3.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  (3.53 – 10.2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1 is reference, 95% confidence intervals in parentheses</w:t>
      </w:r>
    </w:p>
    <w:p>
      <w:pPr>
        <w:pStyle w:val="Normal"/>
        <w:rPr>
          <w:szCs w:val="20"/>
        </w:rPr>
      </w:pPr>
      <w:r>
        <w:rPr>
          <w:szCs w:val="20"/>
        </w:rPr>
        <w:t>1 unit =1 measure of spirits, or half a pint of beer or a sixth of a bottle of wine</w:t>
      </w:r>
    </w:p>
    <w:p>
      <w:pPr>
        <w:pStyle w:val="Normal"/>
        <w:rPr/>
      </w:pPr>
      <w:r>
        <w:rPr/>
        <w:t>RR</w:t>
      </w:r>
      <w:r>
        <w:rPr>
          <w:vertAlign w:val="subscript"/>
        </w:rPr>
        <w:t>1</w:t>
      </w:r>
      <w:r>
        <w:rPr/>
        <w:t xml:space="preserve"> Relative rate adjusted for age</w:t>
      </w:r>
    </w:p>
    <w:p>
      <w:pPr>
        <w:pStyle w:val="Normal"/>
        <w:rPr/>
      </w:pPr>
      <w:r>
        <w:rPr/>
        <w:t>RR</w:t>
      </w:r>
      <w:r>
        <w:rPr>
          <w:vertAlign w:val="subscript"/>
        </w:rPr>
        <w:t>2</w:t>
      </w:r>
      <w:r>
        <w:rPr/>
        <w:t xml:space="preserve"> Relative rate adjusted for age, cholesterol, body mass index, % predicted FEV1,</w:t>
      </w:r>
    </w:p>
    <w:p>
      <w:pPr>
        <w:pStyle w:val="Normal"/>
        <w:rPr/>
      </w:pPr>
      <w:r>
        <w:rPr/>
        <w:t>father’s social class, angina, ECG ischaemia and bronchitis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.  Number of men by smoking and alcohol consumption category, for current and ex-smokers only*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ing statu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nking statu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x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urren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43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857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-14 units/week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51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1232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5+ units /week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37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9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excludes men with missing data on inhalation and age starting and stopping smoking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5.  Relative rates of mortality by smoking and alcohol consumption category in men for current and ex-smokers only*                       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cantSplit w:val="true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ing statu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inking statu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rr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All cause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*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  (1.24 – 1.6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  (1.21 – 1.65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  (1.19 – 1.7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  (0.70 – 1.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 (1.15 – 1.55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  (0.70 – 1.0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  (1.16 – 1.5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  (0.70 – 1.0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  (1.13 – 1.6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  (0.95 – 1.3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  (1.61 – 2.1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  (0.93 – 1.3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9  (1.54 – 2.0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  (0.90 – 1.32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  (1.48 – 2.1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Coronary heart disease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  (1.07 – 1.7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  (1.11 – 1.85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  (1.05 – 2.04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  (0.56 – 1.03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  (1.02 – 1.6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  (0.56 – 1.03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  (1.10 – 1.80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  (0.56 – 1.03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  (1.03 – 1.9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  (0.77 – 1.4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  (1.22 – 1.99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  (0.72 – 1.3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  (1.23 – 2.0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  (0.71 – 1.3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  (1.14 – 2.19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Stroke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  (1.0 – 2.80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  (1.0 – 2.8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  (0.82 – 3.0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  (0.47 – 1.59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  (1.0 – 2.70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 (0.49 – 1.6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  (1.05 – 2.8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 (0.49 – 1.6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  (0.85 – 3.0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  (0.82 – 2.7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3  (1.55 – 4.1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  (0.83 – 2.8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9  (1.52 – 4.0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  (0.81 – 2.7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  (1.24 – 4.4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Alcohol-related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  (0.50 – 2.75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 (0.50 – 2.7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  (0.45 – 3.4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  (0.60 – 3.4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 (0.55 – 2.7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  (0.61 – 3.4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  (0.55 – 2.7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  (0.61 – 3.4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 (0.50 – 3.5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2  (1.08 – 5.8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3  (1.93 – 8.44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5  (1.05 – 5.74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1  (1.86 – 8.2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5  (1.03 – 5.7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9  (1.63 – 10.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Respiratory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4  (1.33 – 3.7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  (1.10 – 3.1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6  (1.35 – 5.6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  (0.45 – 1.6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 (1.05 – 2.94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 (0.50  - 1.8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  (0.91 – 2.5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  (0.49 – 1.7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6  (1.11 – 4.59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  (0.32 – 1.5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8  (1.73 – 4.7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 (0.36 – 1.7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8  (1.36 – 3.80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 (0.36 – 1.8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0  (1.64 – 6.6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Heading1"/>
              <w:rPr/>
            </w:pPr>
            <w:r>
              <w:rPr/>
              <w:t>Smoking-related cancer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  (1.42 – 3.10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  (1.35 – 2.96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  (1.26 – 3.51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-14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  (0.62 – 1.5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  (1.37 – 2.9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 (0.64 – 1.6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  (1.34 – 2.8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 (0.63 – 1.6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4  (1.23 – 3.39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5+ units / wee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 of death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  (0.57 – 1.64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7  (1.97 – 4.1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  (0.57 – 1.6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7  (1.83 – 3.89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RR</w:t>
            </w:r>
            <w:r>
              <w:rPr>
                <w:vertAlign w:val="subscript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 (0.53 – 1.55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6  (1.61 – 4.39)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>* 30 years of follow-up. Excludes men with missing data on inhalation and age starting and stopping smoking</w:t>
      </w:r>
    </w:p>
    <w:p>
      <w:pPr>
        <w:pStyle w:val="Normal"/>
        <w:rPr/>
      </w:pPr>
      <w:r>
        <w:rPr/>
        <w:t>** 1 is reference, 95% confidence intervals in parentheses</w:t>
      </w:r>
    </w:p>
    <w:p>
      <w:pPr>
        <w:pStyle w:val="Normal"/>
        <w:rPr>
          <w:szCs w:val="20"/>
        </w:rPr>
      </w:pPr>
      <w:r>
        <w:rPr>
          <w:szCs w:val="20"/>
        </w:rPr>
        <w:t>1 unit =1 measure of spirits, or half a pint of beer or a sixth of a bottle of wine</w:t>
      </w:r>
    </w:p>
    <w:p>
      <w:pPr>
        <w:pStyle w:val="Normal"/>
        <w:rPr/>
      </w:pPr>
      <w:r>
        <w:rPr/>
        <w:t>RR</w:t>
      </w:r>
      <w:r>
        <w:rPr>
          <w:vertAlign w:val="subscript"/>
        </w:rPr>
        <w:t>1</w:t>
      </w:r>
      <w:r>
        <w:rPr/>
        <w:t xml:space="preserve"> Relative rate adjusted for age</w:t>
      </w:r>
    </w:p>
    <w:p>
      <w:pPr>
        <w:pStyle w:val="Normal"/>
        <w:rPr/>
      </w:pPr>
      <w:r>
        <w:rPr/>
        <w:t>RR</w:t>
      </w:r>
      <w:r>
        <w:rPr>
          <w:vertAlign w:val="subscript"/>
        </w:rPr>
        <w:t>2</w:t>
      </w:r>
      <w:r>
        <w:rPr/>
        <w:t xml:space="preserve"> Relative rate adjusted for age, cholesterol, body mass index, % predicted FEV1, father’s social class, angina, ECG ischaemia and bronchitis</w:t>
      </w:r>
    </w:p>
    <w:p>
      <w:pPr>
        <w:pStyle w:val="Normal"/>
        <w:rPr/>
      </w:pPr>
      <w:r>
        <w:rPr/>
        <w:t>RR</w:t>
      </w:r>
      <w:r>
        <w:rPr>
          <w:vertAlign w:val="subscript"/>
        </w:rPr>
        <w:t>3</w:t>
      </w:r>
      <w:r>
        <w:rPr/>
        <w:t xml:space="preserve"> Relative rate adjusted for risk factors in RR</w:t>
      </w:r>
      <w:r>
        <w:rPr>
          <w:vertAlign w:val="subscript"/>
        </w:rPr>
        <w:t xml:space="preserve">2 </w:t>
      </w:r>
      <w:r>
        <w:rPr/>
        <w:t>and cigarettes/day, inhalation, age started smoking and years smoked to screen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0:22:00Z</dcterms:created>
  <dc:creator>Authorised User</dc:creator>
  <dc:description/>
  <cp:keywords/>
  <dc:language>en-US</dc:language>
  <cp:lastModifiedBy>clh1j</cp:lastModifiedBy>
  <cp:lastPrinted>2010-11-16T13:52:00Z</cp:lastPrinted>
  <dcterms:modified xsi:type="dcterms:W3CDTF">2010-12-22T10:32:00Z</dcterms:modified>
  <cp:revision>4</cp:revision>
  <dc:subject/>
  <dc:title>Table 1</dc:title>
</cp:coreProperties>
</file>